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BA262" w14:textId="77777777" w:rsidR="007E7DAA" w:rsidRDefault="007E7DAA" w:rsidP="00CD2F4A">
      <w:pPr>
        <w:widowControl w:val="0"/>
        <w:autoSpaceDE w:val="0"/>
        <w:autoSpaceDN w:val="0"/>
        <w:adjustRightInd w:val="0"/>
        <w:spacing w:before="5" w:after="0" w:line="363" w:lineRule="auto"/>
        <w:ind w:right="57"/>
        <w:rPr>
          <w:rFonts w:ascii="Times New Roman" w:hAnsi="Times New Roman"/>
          <w:sz w:val="24"/>
          <w:szCs w:val="24"/>
        </w:rPr>
      </w:pP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1720"/>
        <w:gridCol w:w="1720"/>
        <w:gridCol w:w="800"/>
        <w:gridCol w:w="1040"/>
        <w:gridCol w:w="820"/>
        <w:gridCol w:w="920"/>
        <w:gridCol w:w="1000"/>
        <w:gridCol w:w="920"/>
      </w:tblGrid>
      <w:tr w:rsidR="00D73007" w:rsidRPr="007E7DAA" w14:paraId="4AE362E8" w14:textId="77777777" w:rsidTr="00D73007">
        <w:trPr>
          <w:trHeight w:val="255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0B814C84" w14:textId="77777777" w:rsidR="00D73007" w:rsidRPr="007E7DAA" w:rsidRDefault="00D73007" w:rsidP="007E7D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b/>
                <w:bCs/>
                <w:sz w:val="20"/>
                <w:szCs w:val="20"/>
              </w:rPr>
              <w:t>Generic_Name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A611F4B" w14:textId="77777777" w:rsidR="00D73007" w:rsidRPr="007E7DAA" w:rsidRDefault="00D73007" w:rsidP="007E7D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7DAA">
              <w:rPr>
                <w:rFonts w:ascii="Arial" w:hAnsi="Arial" w:cs="Arial"/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AFA7B0D" w14:textId="77777777" w:rsidR="00D73007" w:rsidRPr="007E7DAA" w:rsidRDefault="00D73007" w:rsidP="007E7D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7DA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64F96D5" w14:textId="77777777" w:rsidR="00D73007" w:rsidRPr="007E7DAA" w:rsidRDefault="00D73007" w:rsidP="007E7D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7DAA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665A65FC" w14:textId="77777777" w:rsidR="00D73007" w:rsidRPr="007E7DAA" w:rsidRDefault="00D73007" w:rsidP="007E7D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7DAA">
              <w:rPr>
                <w:rFonts w:ascii="Arial" w:hAnsi="Arial" w:cs="Arial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35075116" w14:textId="77777777" w:rsidR="00D73007" w:rsidRPr="007E7DAA" w:rsidRDefault="00D73007" w:rsidP="007E7D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7DAA">
              <w:rPr>
                <w:rFonts w:ascii="Arial" w:hAnsi="Arial" w:cs="Arial"/>
                <w:b/>
                <w:bCs/>
                <w:sz w:val="20"/>
                <w:szCs w:val="20"/>
              </w:rPr>
              <w:t>EBGM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4BE78FA" w14:textId="77777777" w:rsidR="00D73007" w:rsidRPr="007E7DAA" w:rsidRDefault="00D73007" w:rsidP="007E7D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7DAA">
              <w:rPr>
                <w:rFonts w:ascii="Arial" w:hAnsi="Arial" w:cs="Arial"/>
                <w:b/>
                <w:bCs/>
                <w:sz w:val="20"/>
                <w:szCs w:val="20"/>
              </w:rPr>
              <w:t>EB0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4A3413AB" w14:textId="77777777" w:rsidR="00D73007" w:rsidRPr="007E7DAA" w:rsidRDefault="00D73007" w:rsidP="007E7D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7DAA">
              <w:rPr>
                <w:rFonts w:ascii="Arial" w:hAnsi="Arial" w:cs="Arial"/>
                <w:b/>
                <w:bCs/>
                <w:sz w:val="20"/>
                <w:szCs w:val="20"/>
              </w:rPr>
              <w:t>EB95</w:t>
            </w:r>
          </w:p>
        </w:tc>
      </w:tr>
      <w:tr w:rsidR="00D73007" w:rsidRPr="007E7DAA" w14:paraId="0E1B8128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64BAE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Ax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20D2E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75AD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512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6.2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2C50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.1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8E449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9B96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5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A5E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.611</w:t>
            </w:r>
          </w:p>
        </w:tc>
      </w:tr>
      <w:tr w:rsidR="00D73007" w:rsidRPr="007E7DAA" w14:paraId="3D20C9E9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69BE5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Pazopa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77B27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74A3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7984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21.4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90CD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C5C4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6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3BA0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3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B559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.004</w:t>
            </w:r>
          </w:p>
        </w:tc>
      </w:tr>
      <w:tr w:rsidR="00D73007" w:rsidRPr="007E7DAA" w14:paraId="3A63AE0C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EBA6D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2A5B7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273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124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76.2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E97C4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049B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A9650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3308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638</w:t>
            </w:r>
          </w:p>
        </w:tc>
      </w:tr>
      <w:tr w:rsidR="00D73007" w:rsidRPr="007E7DAA" w14:paraId="5B030767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8CAD1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98034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2148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B18E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3.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6BBA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4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2A1EE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D56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7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446E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949</w:t>
            </w:r>
          </w:p>
        </w:tc>
      </w:tr>
      <w:tr w:rsidR="00D73007" w:rsidRPr="007E7DAA" w14:paraId="5B81468F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FD349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95B55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8E1E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DE4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23.6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36CA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6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8853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A0AF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8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2CD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.214</w:t>
            </w:r>
          </w:p>
        </w:tc>
      </w:tr>
      <w:tr w:rsidR="00D73007" w:rsidRPr="007E7DAA" w14:paraId="7E44AABD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CC6E0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63A92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B98C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806C7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4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8CEBF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2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2FAF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0C30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8673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D73007" w:rsidRPr="007E7DAA" w14:paraId="797A3EB9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70102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E7661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3A1B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219F7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9.5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F1BE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2.6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FE22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2.3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A3EC9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.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77617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</w:tr>
      <w:tr w:rsidR="00D73007" w:rsidRPr="007E7DAA" w14:paraId="00B9796E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C52E66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1EE2C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F622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62A0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295.3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59A8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2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97173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2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266F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727A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.448</w:t>
            </w:r>
          </w:p>
        </w:tc>
      </w:tr>
      <w:tr w:rsidR="00D73007" w:rsidRPr="007E7DAA" w14:paraId="043445A1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432E5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Ninteda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17567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B92D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B522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2.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C5A0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.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50A9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.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2C72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157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.914</w:t>
            </w:r>
          </w:p>
        </w:tc>
      </w:tr>
      <w:tr w:rsidR="00D73007" w:rsidRPr="007E7DAA" w14:paraId="4AD2D2FB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FE017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Ibru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4D1CF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CAEB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4F3F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8.7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EE5E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54C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4A53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46AB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.187</w:t>
            </w:r>
          </w:p>
        </w:tc>
      </w:tr>
      <w:tr w:rsidR="00D73007" w:rsidRPr="007E7DAA" w14:paraId="5CC46C91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4BE41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Tofac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379A4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3AA2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1937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01.8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2DF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640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7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FC3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BE9D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</w:tr>
      <w:tr w:rsidR="00D73007" w:rsidRPr="007E7DAA" w14:paraId="2B0F0457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5E737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42271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0D7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3B7D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86.6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F929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C7010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EB4F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F2D7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D73007" w:rsidRPr="007E7DAA" w14:paraId="702B3F3D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263619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65BA3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4E1C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7677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327.8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9B76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A462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0504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33E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629</w:t>
            </w:r>
          </w:p>
        </w:tc>
      </w:tr>
      <w:tr w:rsidR="00D73007" w:rsidRPr="007E7DAA" w14:paraId="2C32C458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5F4C8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C6C9B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48E0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C006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11.3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2696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F88C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D6D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0677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D73007" w:rsidRPr="007E7DAA" w14:paraId="0C276195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337E4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Bosu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3EA17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3A0A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689F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3.8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978C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38C08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FF542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C376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D73007" w:rsidRPr="007E7DAA" w14:paraId="30297FF1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75131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Gef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52AA41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573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4CB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78.7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043C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34C8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BC55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1E33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</w:tr>
      <w:tr w:rsidR="00D73007" w:rsidRPr="007E7DAA" w14:paraId="607F6531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E0C3A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Afa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7F871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EC0D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A93B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18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715AD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74E22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68B7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F058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</w:tr>
      <w:tr w:rsidR="00D73007" w:rsidRPr="007E7DAA" w14:paraId="0F8EB99D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9E125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F01D7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64DD3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84C0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50.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7F3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FCB4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672C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DE65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</w:tr>
      <w:tr w:rsidR="00D73007" w:rsidRPr="007E7DAA" w14:paraId="090F3650" w14:textId="77777777" w:rsidTr="00D73007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3653E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7DAA">
              <w:rPr>
                <w:rFonts w:ascii="Arial" w:hAnsi="Arial" w:cs="Arial"/>
                <w:sz w:val="20"/>
                <w:szCs w:val="20"/>
              </w:rPr>
              <w:t>Cer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FF7FA" w14:textId="77777777" w:rsidR="00D73007" w:rsidRPr="007E7DAA" w:rsidRDefault="00D73007" w:rsidP="007E7D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26C8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B554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6.7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15DC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15131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AE74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501D" w14:textId="77777777" w:rsidR="00D73007" w:rsidRPr="007E7DAA" w:rsidRDefault="00D73007" w:rsidP="007E7DA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7DAA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</w:tbl>
    <w:p w14:paraId="27A3635F" w14:textId="77777777" w:rsidR="007E7DAA" w:rsidRDefault="007E7DAA">
      <w:pPr>
        <w:widowControl w:val="0"/>
        <w:autoSpaceDE w:val="0"/>
        <w:autoSpaceDN w:val="0"/>
        <w:adjustRightInd w:val="0"/>
        <w:spacing w:before="5" w:after="0" w:line="363" w:lineRule="auto"/>
        <w:ind w:left="120" w:right="57"/>
        <w:rPr>
          <w:rFonts w:ascii="Times New Roman" w:hAnsi="Times New Roman"/>
          <w:sz w:val="24"/>
          <w:szCs w:val="24"/>
        </w:rPr>
      </w:pPr>
    </w:p>
    <w:p w14:paraId="57E1E4DF" w14:textId="77777777" w:rsidR="00D73007" w:rsidRDefault="00D73007" w:rsidP="00D73007">
      <w:pPr>
        <w:widowControl w:val="0"/>
        <w:autoSpaceDE w:val="0"/>
        <w:autoSpaceDN w:val="0"/>
        <w:adjustRightInd w:val="0"/>
        <w:spacing w:after="0" w:line="240" w:lineRule="auto"/>
        <w:ind w:left="120" w:right="-2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73007">
      <w:footerReference w:type="default" r:id="rId7"/>
      <w:pgSz w:w="12240" w:h="15840"/>
      <w:pgMar w:top="1360" w:right="1680" w:bottom="1040" w:left="1680" w:header="0" w:footer="844" w:gutter="0"/>
      <w:cols w:space="720" w:equalWidth="0">
        <w:col w:w="8880"/>
      </w:cols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AEEF6" w14:textId="77777777" w:rsidR="00BE7A43" w:rsidRDefault="00BE7A43">
      <w:pPr>
        <w:spacing w:after="0" w:line="240" w:lineRule="auto"/>
      </w:pPr>
      <w:r>
        <w:separator/>
      </w:r>
    </w:p>
  </w:endnote>
  <w:endnote w:type="continuationSeparator" w:id="0">
    <w:p w14:paraId="21568CED" w14:textId="77777777" w:rsidR="00BE7A43" w:rsidRDefault="00BE7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57DB7" w14:textId="77777777" w:rsidR="00364B77" w:rsidRDefault="00364B77">
    <w:pPr>
      <w:widowControl w:val="0"/>
      <w:autoSpaceDE w:val="0"/>
      <w:autoSpaceDN w:val="0"/>
      <w:adjustRightInd w:val="0"/>
      <w:spacing w:after="0" w:line="40" w:lineRule="exact"/>
      <w:rPr>
        <w:rFonts w:ascii="Times New Roman" w:hAnsi="Times New Roman"/>
        <w:sz w:val="4"/>
        <w:szCs w:val="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4922F161" wp14:editId="5C92EFDA">
              <wp:simplePos x="0" y="0"/>
              <wp:positionH relativeFrom="page">
                <wp:posOffset>6527800</wp:posOffset>
              </wp:positionH>
              <wp:positionV relativeFrom="page">
                <wp:posOffset>9255760</wp:posOffset>
              </wp:positionV>
              <wp:extent cx="127000" cy="1778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329B62" w14:textId="77777777" w:rsidR="00364B77" w:rsidRDefault="00364B77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65" w:lineRule="exact"/>
                            <w:ind w:left="40" w:right="-20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 w:rsidR="00CD2F4A">
                            <w:rPr>
                              <w:rFonts w:ascii="Times New Roman" w:hAnsi="Times New Roman"/>
                              <w:noProof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4pt;margin-top:728.8pt;width:10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" o:allowincell="f" filled="f" stroked="f">
              <v:textbox inset="0,0,0,0">
                <w:txbxContent>
                  <w:p w14:paraId="37329B62" w14:textId="77777777" w:rsidR="00364B77" w:rsidRDefault="00364B77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65" w:lineRule="exact"/>
                      <w:ind w:left="40" w:right="-20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separate"/>
                    </w:r>
                    <w:r w:rsidR="00F000D4">
                      <w:rPr>
                        <w:rFonts w:ascii="Times New Roman" w:hAnsi="Times New Roman"/>
                        <w:noProof/>
                        <w:sz w:val="24"/>
                        <w:szCs w:val="24"/>
                      </w:rPr>
                      <w:t>2</w: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B530F" w14:textId="77777777" w:rsidR="00BE7A43" w:rsidRDefault="00BE7A43">
      <w:pPr>
        <w:spacing w:after="0" w:line="240" w:lineRule="auto"/>
      </w:pPr>
      <w:r>
        <w:separator/>
      </w:r>
    </w:p>
  </w:footnote>
  <w:footnote w:type="continuationSeparator" w:id="0">
    <w:p w14:paraId="332F6490" w14:textId="77777777" w:rsidR="00BE7A43" w:rsidRDefault="00BE7A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DAA"/>
    <w:rsid w:val="00006989"/>
    <w:rsid w:val="001044E3"/>
    <w:rsid w:val="0013534F"/>
    <w:rsid w:val="002B45E9"/>
    <w:rsid w:val="003043F5"/>
    <w:rsid w:val="00364B77"/>
    <w:rsid w:val="00414954"/>
    <w:rsid w:val="00522982"/>
    <w:rsid w:val="007A5757"/>
    <w:rsid w:val="007C1FD5"/>
    <w:rsid w:val="007D6FE4"/>
    <w:rsid w:val="007E7DAA"/>
    <w:rsid w:val="008B1476"/>
    <w:rsid w:val="008C68B6"/>
    <w:rsid w:val="009511DE"/>
    <w:rsid w:val="00A22978"/>
    <w:rsid w:val="00A73C5C"/>
    <w:rsid w:val="00AA51A0"/>
    <w:rsid w:val="00AE6EC3"/>
    <w:rsid w:val="00BC0F65"/>
    <w:rsid w:val="00BE7A43"/>
    <w:rsid w:val="00C748B5"/>
    <w:rsid w:val="00CD2F4A"/>
    <w:rsid w:val="00D55029"/>
    <w:rsid w:val="00D73007"/>
    <w:rsid w:val="00F000D4"/>
    <w:rsid w:val="00F51F18"/>
    <w:rsid w:val="00FA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E50447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0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0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0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0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27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7</Characters>
  <Application>Microsoft Macintosh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eLife_supplementary_v2.docx</vt:lpstr>
    </vt:vector>
  </TitlesOfParts>
  <Company>Novartis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Life_supplementary_v2.docx</dc:title>
  <dc:creator>Urban, Laszlo</dc:creator>
  <cp:lastModifiedBy>Mateusz Maciejewski</cp:lastModifiedBy>
  <cp:revision>2</cp:revision>
  <cp:lastPrinted>2017-06-07T12:04:00Z</cp:lastPrinted>
  <dcterms:created xsi:type="dcterms:W3CDTF">2017-06-18T06:23:00Z</dcterms:created>
  <dcterms:modified xsi:type="dcterms:W3CDTF">2017-06-18T06:23:00Z</dcterms:modified>
</cp:coreProperties>
</file>